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963062" w14:textId="2E98C5D2" w:rsidR="00C063DA" w:rsidRDefault="00C063DA" w:rsidP="00C063DA">
      <w:pPr>
        <w:spacing w:line="480" w:lineRule="auto"/>
        <w:ind w:left="480" w:firstLineChars="0" w:firstLine="0"/>
        <w:rPr>
          <w:rFonts w:ascii="Arial" w:hAnsi="Arial" w:cs="Arial"/>
        </w:rPr>
      </w:pPr>
      <w:r>
        <w:rPr>
          <w:rFonts w:ascii="Arial" w:hAnsi="Arial" w:cs="Arial" w:hint="eastAsia"/>
        </w:rPr>
        <w:t>Supplementary materials</w:t>
      </w:r>
    </w:p>
    <w:p w14:paraId="0B2037E2" w14:textId="2D57EFC5" w:rsidR="00C063DA" w:rsidRPr="00ED6436" w:rsidRDefault="00C063DA" w:rsidP="00C063DA">
      <w:pPr>
        <w:spacing w:line="480" w:lineRule="auto"/>
        <w:ind w:left="480" w:firstLineChars="0" w:firstLine="0"/>
        <w:rPr>
          <w:rFonts w:ascii="Arial" w:hAnsi="Arial" w:cs="Arial"/>
        </w:rPr>
      </w:pPr>
      <w:r w:rsidRPr="00ED6436">
        <w:rPr>
          <w:rFonts w:ascii="Arial" w:hAnsi="Arial" w:cs="Arial"/>
        </w:rPr>
        <w:t xml:space="preserve">Figure </w:t>
      </w:r>
      <w:r>
        <w:rPr>
          <w:rFonts w:ascii="Arial" w:hAnsi="Arial" w:cs="Arial" w:hint="eastAsia"/>
        </w:rPr>
        <w:t>S1</w:t>
      </w:r>
      <w:r w:rsidRPr="00ED6436">
        <w:rPr>
          <w:rFonts w:ascii="Arial" w:hAnsi="Arial" w:cs="Arial"/>
        </w:rPr>
        <w:t xml:space="preserve"> Microscopy observation of florescent transformants. A: RED-1; B: RED-2. Scale bars: A-B=20 µm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8D7CDE" w14:paraId="4D68C31D" w14:textId="77777777" w:rsidTr="00506281">
        <w:tc>
          <w:tcPr>
            <w:tcW w:w="8296" w:type="dxa"/>
          </w:tcPr>
          <w:p w14:paraId="795F05A7" w14:textId="12CC3803" w:rsidR="008D7CDE" w:rsidRDefault="008D7CDE" w:rsidP="007D56BD">
            <w:pPr>
              <w:spacing w:line="480" w:lineRule="auto"/>
              <w:ind w:firstLineChars="0" w:firstLine="0"/>
              <w:rPr>
                <w:rFonts w:ascii="Arial" w:hAnsi="Arial" w:cs="Arial"/>
              </w:rPr>
            </w:pPr>
            <w:r>
              <w:rPr>
                <w:noProof/>
              </w:rPr>
              <w:drawing>
                <wp:anchor distT="0" distB="0" distL="114300" distR="114300" simplePos="0" relativeHeight="251671552" behindDoc="0" locked="0" layoutInCell="1" allowOverlap="1" wp14:anchorId="48C79D86" wp14:editId="2B9571D8">
                  <wp:simplePos x="1212273" y="949036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4320000" cy="4300236"/>
                  <wp:effectExtent l="0" t="0" r="4445" b="5080"/>
                  <wp:wrapSquare wrapText="bothSides"/>
                  <wp:docPr id="2067257264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20000" cy="43002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8D7CDE" w14:paraId="1CBBD9FE" w14:textId="77777777" w:rsidTr="00506281">
        <w:tc>
          <w:tcPr>
            <w:tcW w:w="8296" w:type="dxa"/>
          </w:tcPr>
          <w:p w14:paraId="47121BA8" w14:textId="0469328D" w:rsidR="008D7CDE" w:rsidRDefault="008D7CDE" w:rsidP="00506281">
            <w:pPr>
              <w:spacing w:line="480" w:lineRule="auto"/>
              <w:ind w:firstLineChars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igure S1</w:t>
            </w:r>
          </w:p>
        </w:tc>
      </w:tr>
    </w:tbl>
    <w:p w14:paraId="2F275E76" w14:textId="77777777" w:rsidR="00DE4B31" w:rsidRPr="00ED6436" w:rsidRDefault="00DE4B31" w:rsidP="007D56BD">
      <w:pPr>
        <w:spacing w:line="480" w:lineRule="auto"/>
        <w:ind w:firstLine="480"/>
        <w:rPr>
          <w:rFonts w:ascii="Arial" w:hAnsi="Arial" w:cs="Arial"/>
        </w:rPr>
      </w:pPr>
    </w:p>
    <w:p w14:paraId="6B88BAAC" w14:textId="77777777" w:rsidR="00475E61" w:rsidRPr="00ED6436" w:rsidRDefault="00475E61">
      <w:pPr>
        <w:ind w:firstLine="480"/>
        <w:rPr>
          <w:rFonts w:ascii="Arial" w:hAnsi="Arial" w:cs="Arial"/>
        </w:rPr>
      </w:pPr>
    </w:p>
    <w:sectPr w:rsidR="00475E61" w:rsidRPr="00ED6436" w:rsidSect="00DE4B3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F3C26B" w14:textId="77777777" w:rsidR="00164F2D" w:rsidRDefault="00164F2D">
      <w:pPr>
        <w:spacing w:line="240" w:lineRule="auto"/>
        <w:ind w:firstLine="480"/>
      </w:pPr>
      <w:r>
        <w:separator/>
      </w:r>
    </w:p>
  </w:endnote>
  <w:endnote w:type="continuationSeparator" w:id="0">
    <w:p w14:paraId="5EB09340" w14:textId="77777777" w:rsidR="00164F2D" w:rsidRDefault="00164F2D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Hei"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3B12A3" w14:textId="77777777" w:rsidR="00DE4B31" w:rsidRDefault="00DE4B31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B886D5" w14:textId="77777777" w:rsidR="00DE4B31" w:rsidRPr="00C86A61" w:rsidRDefault="00DE4B31" w:rsidP="00C86A61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C54B5D" w14:textId="77777777" w:rsidR="00DE4B31" w:rsidRDefault="00DE4B31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EE305C" w14:textId="77777777" w:rsidR="00164F2D" w:rsidRDefault="00164F2D">
      <w:pPr>
        <w:spacing w:line="240" w:lineRule="auto"/>
        <w:ind w:firstLine="480"/>
      </w:pPr>
      <w:r>
        <w:separator/>
      </w:r>
    </w:p>
  </w:footnote>
  <w:footnote w:type="continuationSeparator" w:id="0">
    <w:p w14:paraId="52C94CC8" w14:textId="77777777" w:rsidR="00164F2D" w:rsidRDefault="00164F2D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1FC80D" w14:textId="77777777" w:rsidR="00DE4B31" w:rsidRDefault="00DE4B31" w:rsidP="00CE31B9">
    <w:pPr>
      <w:pStyle w:val="Header"/>
      <w:pBdr>
        <w:bottom w:val="double" w:sz="4" w:space="1" w:color="auto"/>
      </w:pBdr>
      <w:ind w:firstLineChars="0" w:firstLine="0"/>
    </w:pPr>
    <w:r>
      <w:rPr>
        <w:rFonts w:hint="eastAsia"/>
      </w:rPr>
      <w:t>湖南农业大学博士学位论文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4C7FA3" w14:textId="77777777" w:rsidR="00DE4B31" w:rsidRPr="00C86A61" w:rsidRDefault="00DE4B31" w:rsidP="00C86A61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EFF6CF" w14:textId="77777777" w:rsidR="00DE4B31" w:rsidRDefault="00DE4B31" w:rsidP="00961C05">
    <w:pPr>
      <w:pStyle w:val="Header"/>
      <w:pBdr>
        <w:bottom w:val="double" w:sz="4" w:space="1" w:color="auto"/>
      </w:pBdr>
      <w:tabs>
        <w:tab w:val="clear" w:pos="8306"/>
        <w:tab w:val="left" w:pos="5013"/>
      </w:tabs>
      <w:ind w:firstLineChars="0" w:firstLine="0"/>
    </w:pPr>
    <w:r>
      <w:rPr>
        <w:rFonts w:hint="eastAsia"/>
      </w:rPr>
      <w:t>附录</w:t>
    </w:r>
  </w:p>
  <w:p w14:paraId="30DC3698" w14:textId="77777777" w:rsidR="00DE4B31" w:rsidRDefault="00DE4B31" w:rsidP="001F65CD">
    <w:pPr>
      <w:pStyle w:val="Header"/>
      <w:tabs>
        <w:tab w:val="clear" w:pos="8306"/>
        <w:tab w:val="left" w:pos="5013"/>
      </w:tabs>
      <w:ind w:firstLine="360"/>
    </w:pPr>
  </w:p>
  <w:p w14:paraId="0B27456E" w14:textId="77777777" w:rsidR="00DE4B31" w:rsidRDefault="00DE4B31" w:rsidP="008960D2">
    <w:pPr>
      <w:pStyle w:val="Header"/>
      <w:tabs>
        <w:tab w:val="clear" w:pos="8306"/>
        <w:tab w:val="left" w:pos="5013"/>
      </w:tabs>
      <w:ind w:firstLine="360"/>
      <w:jc w:val="left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E4B31"/>
    <w:rsid w:val="000378AE"/>
    <w:rsid w:val="00042A6E"/>
    <w:rsid w:val="00055EF4"/>
    <w:rsid w:val="00073954"/>
    <w:rsid w:val="000808B3"/>
    <w:rsid w:val="000E7D1C"/>
    <w:rsid w:val="000E7F1D"/>
    <w:rsid w:val="00117D93"/>
    <w:rsid w:val="00117F86"/>
    <w:rsid w:val="00121D8A"/>
    <w:rsid w:val="00131A0C"/>
    <w:rsid w:val="00132507"/>
    <w:rsid w:val="00145760"/>
    <w:rsid w:val="00164F2D"/>
    <w:rsid w:val="0017203C"/>
    <w:rsid w:val="00177080"/>
    <w:rsid w:val="00185AED"/>
    <w:rsid w:val="001A04DC"/>
    <w:rsid w:val="001A4175"/>
    <w:rsid w:val="001C0A7D"/>
    <w:rsid w:val="001C0ABD"/>
    <w:rsid w:val="001C1D3A"/>
    <w:rsid w:val="001C3417"/>
    <w:rsid w:val="002005E2"/>
    <w:rsid w:val="002015EB"/>
    <w:rsid w:val="00201CA3"/>
    <w:rsid w:val="00204240"/>
    <w:rsid w:val="002401F4"/>
    <w:rsid w:val="00247AF9"/>
    <w:rsid w:val="00255362"/>
    <w:rsid w:val="00263FC1"/>
    <w:rsid w:val="00277671"/>
    <w:rsid w:val="00294CA4"/>
    <w:rsid w:val="002A092F"/>
    <w:rsid w:val="002A44A5"/>
    <w:rsid w:val="002C077B"/>
    <w:rsid w:val="002D00DC"/>
    <w:rsid w:val="002D0B4E"/>
    <w:rsid w:val="002D1961"/>
    <w:rsid w:val="002D1C8B"/>
    <w:rsid w:val="002D306F"/>
    <w:rsid w:val="002E507B"/>
    <w:rsid w:val="002F66AE"/>
    <w:rsid w:val="002F7324"/>
    <w:rsid w:val="002F7CC7"/>
    <w:rsid w:val="003017CC"/>
    <w:rsid w:val="00321F6C"/>
    <w:rsid w:val="0034575A"/>
    <w:rsid w:val="0035117D"/>
    <w:rsid w:val="003807D7"/>
    <w:rsid w:val="00383E1D"/>
    <w:rsid w:val="003A48E0"/>
    <w:rsid w:val="003B119B"/>
    <w:rsid w:val="003C12FB"/>
    <w:rsid w:val="003D4C2A"/>
    <w:rsid w:val="003E40E0"/>
    <w:rsid w:val="003E5BEC"/>
    <w:rsid w:val="003F73E6"/>
    <w:rsid w:val="00404F80"/>
    <w:rsid w:val="00443712"/>
    <w:rsid w:val="00445D35"/>
    <w:rsid w:val="00475E61"/>
    <w:rsid w:val="0049094A"/>
    <w:rsid w:val="004C4765"/>
    <w:rsid w:val="004E7E03"/>
    <w:rsid w:val="00506281"/>
    <w:rsid w:val="00510F3D"/>
    <w:rsid w:val="00523FB6"/>
    <w:rsid w:val="005541EF"/>
    <w:rsid w:val="00583A6D"/>
    <w:rsid w:val="005913E3"/>
    <w:rsid w:val="00595FCF"/>
    <w:rsid w:val="005C4CB3"/>
    <w:rsid w:val="006452F3"/>
    <w:rsid w:val="00676A46"/>
    <w:rsid w:val="00686F37"/>
    <w:rsid w:val="006A3045"/>
    <w:rsid w:val="006B4AB1"/>
    <w:rsid w:val="006D2251"/>
    <w:rsid w:val="006F3EF5"/>
    <w:rsid w:val="00736F92"/>
    <w:rsid w:val="00751DBC"/>
    <w:rsid w:val="007742B1"/>
    <w:rsid w:val="007766A3"/>
    <w:rsid w:val="00795EF9"/>
    <w:rsid w:val="007D0840"/>
    <w:rsid w:val="007E0BED"/>
    <w:rsid w:val="007E2D60"/>
    <w:rsid w:val="007E5EF3"/>
    <w:rsid w:val="007F5F78"/>
    <w:rsid w:val="0080710E"/>
    <w:rsid w:val="0082321D"/>
    <w:rsid w:val="00835458"/>
    <w:rsid w:val="00840966"/>
    <w:rsid w:val="00844011"/>
    <w:rsid w:val="008512CA"/>
    <w:rsid w:val="008746E7"/>
    <w:rsid w:val="008928DA"/>
    <w:rsid w:val="00893E06"/>
    <w:rsid w:val="00894DF9"/>
    <w:rsid w:val="008C44B9"/>
    <w:rsid w:val="008D3C70"/>
    <w:rsid w:val="008D7CDE"/>
    <w:rsid w:val="00900636"/>
    <w:rsid w:val="00905F03"/>
    <w:rsid w:val="009275C3"/>
    <w:rsid w:val="0093396E"/>
    <w:rsid w:val="0094477B"/>
    <w:rsid w:val="00951FD2"/>
    <w:rsid w:val="009D3559"/>
    <w:rsid w:val="00A0468C"/>
    <w:rsid w:val="00A0618E"/>
    <w:rsid w:val="00A150FA"/>
    <w:rsid w:val="00A51CCA"/>
    <w:rsid w:val="00A64631"/>
    <w:rsid w:val="00A661E3"/>
    <w:rsid w:val="00AB1CCB"/>
    <w:rsid w:val="00AB2220"/>
    <w:rsid w:val="00AC03AB"/>
    <w:rsid w:val="00AD72FE"/>
    <w:rsid w:val="00AF4859"/>
    <w:rsid w:val="00B01BB8"/>
    <w:rsid w:val="00B076F2"/>
    <w:rsid w:val="00B15CD9"/>
    <w:rsid w:val="00B42403"/>
    <w:rsid w:val="00B43CE0"/>
    <w:rsid w:val="00B53393"/>
    <w:rsid w:val="00B741B2"/>
    <w:rsid w:val="00B811C7"/>
    <w:rsid w:val="00B82C93"/>
    <w:rsid w:val="00B91D92"/>
    <w:rsid w:val="00BD728F"/>
    <w:rsid w:val="00BE2BFE"/>
    <w:rsid w:val="00BE75E7"/>
    <w:rsid w:val="00C063DA"/>
    <w:rsid w:val="00C374BC"/>
    <w:rsid w:val="00C5299B"/>
    <w:rsid w:val="00C52EFB"/>
    <w:rsid w:val="00CB72A6"/>
    <w:rsid w:val="00CD319C"/>
    <w:rsid w:val="00CE11A1"/>
    <w:rsid w:val="00CE5ACD"/>
    <w:rsid w:val="00CF4335"/>
    <w:rsid w:val="00D0221E"/>
    <w:rsid w:val="00D4236B"/>
    <w:rsid w:val="00D90FC6"/>
    <w:rsid w:val="00D97479"/>
    <w:rsid w:val="00DC3037"/>
    <w:rsid w:val="00DC5544"/>
    <w:rsid w:val="00DD4922"/>
    <w:rsid w:val="00DE4B31"/>
    <w:rsid w:val="00DF056D"/>
    <w:rsid w:val="00E06ABB"/>
    <w:rsid w:val="00E101E1"/>
    <w:rsid w:val="00E16E3E"/>
    <w:rsid w:val="00E16FEC"/>
    <w:rsid w:val="00E22665"/>
    <w:rsid w:val="00E34F27"/>
    <w:rsid w:val="00E60C38"/>
    <w:rsid w:val="00EA1239"/>
    <w:rsid w:val="00EA23B0"/>
    <w:rsid w:val="00EB14F4"/>
    <w:rsid w:val="00EC0133"/>
    <w:rsid w:val="00EC0A19"/>
    <w:rsid w:val="00ED5475"/>
    <w:rsid w:val="00ED6436"/>
    <w:rsid w:val="00ED69F7"/>
    <w:rsid w:val="00F0443D"/>
    <w:rsid w:val="00F06463"/>
    <w:rsid w:val="00F178E1"/>
    <w:rsid w:val="00F30BAF"/>
    <w:rsid w:val="00F361A6"/>
    <w:rsid w:val="00F60565"/>
    <w:rsid w:val="00FB5253"/>
    <w:rsid w:val="00FC6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6287E3"/>
  <w15:chartTrackingRefBased/>
  <w15:docId w15:val="{7E17CB0D-466E-48F9-9074-517695F1E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4B31"/>
    <w:pPr>
      <w:widowControl w:val="0"/>
      <w:spacing w:after="0" w:line="440" w:lineRule="exact"/>
      <w:ind w:firstLineChars="200" w:firstLine="200"/>
      <w:jc w:val="both"/>
    </w:pPr>
    <w:rPr>
      <w:rFonts w:ascii="Times New Roman" w:eastAsia="SimSun" w:hAnsi="Times New Roman"/>
      <w:color w:val="000000" w:themeColor="text1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4B3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4B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4B3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4B3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4B31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4B3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4B3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4B3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4B3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4B3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DE4B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DE4B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4B31"/>
    <w:rPr>
      <w:rFonts w:ascii="Times New Roman" w:eastAsia="SimSun" w:hAnsi="Times New Roman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4B31"/>
    <w:rPr>
      <w:rFonts w:ascii="Times New Roman" w:eastAsia="SimSun" w:hAnsi="Times New Roman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4B31"/>
    <w:rPr>
      <w:rFonts w:ascii="Times New Roman" w:eastAsia="SimSun" w:hAnsi="Times New Roman" w:cstheme="majorBidi"/>
      <w:b/>
      <w:bCs/>
      <w:color w:val="0F4761" w:themeColor="accent1" w:themeShade="B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4B31"/>
    <w:rPr>
      <w:rFonts w:ascii="Times New Roman" w:eastAsia="SimSun" w:hAnsi="Times New Roman" w:cstheme="majorBidi"/>
      <w:b/>
      <w:bCs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4B31"/>
    <w:rPr>
      <w:rFonts w:ascii="Times New Roman" w:eastAsia="SimSun" w:hAnsi="Times New Roman" w:cstheme="majorBidi"/>
      <w:color w:val="595959" w:themeColor="text1" w:themeTint="A6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4B31"/>
    <w:rPr>
      <w:rFonts w:ascii="Times New Roman" w:eastAsiaTheme="majorEastAsia" w:hAnsi="Times New Roman" w:cstheme="majorBidi"/>
      <w:color w:val="595959" w:themeColor="text1" w:themeTint="A6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DE4B3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4B31"/>
    <w:rPr>
      <w:rFonts w:asciiTheme="majorHAnsi" w:eastAsiaTheme="majorEastAsia" w:hAnsiTheme="majorHAnsi" w:cstheme="majorBidi"/>
      <w:color w:val="000000" w:themeColor="text1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4B31"/>
    <w:pPr>
      <w:numPr>
        <w:ilvl w:val="1"/>
      </w:numPr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4B3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4B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4B31"/>
    <w:rPr>
      <w:rFonts w:ascii="Times New Roman" w:eastAsia="SimSun" w:hAnsi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DE4B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4B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4B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4B31"/>
    <w:rPr>
      <w:rFonts w:ascii="Times New Roman" w:eastAsia="SimSun" w:hAnsi="Times New Roman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DE4B3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E4B3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E4B31"/>
    <w:rPr>
      <w:rFonts w:ascii="Times New Roman" w:eastAsia="SimSun" w:hAnsi="Times New Roman"/>
      <w:color w:val="000000" w:themeColor="tex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E4B3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E4B31"/>
    <w:rPr>
      <w:rFonts w:ascii="Times New Roman" w:eastAsia="SimSun" w:hAnsi="Times New Roman"/>
      <w:color w:val="000000" w:themeColor="tex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E4B31"/>
  </w:style>
  <w:style w:type="paragraph" w:customStyle="1" w:styleId="EndNoteBibliographyTitle">
    <w:name w:val="EndNote Bibliography Title"/>
    <w:basedOn w:val="Normal"/>
    <w:link w:val="EndNoteBibliographyTitle0"/>
    <w:rsid w:val="00DE4B31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DE4B31"/>
    <w:rPr>
      <w:rFonts w:ascii="Times New Roman" w:eastAsia="SimSun" w:hAnsi="Times New Roman" w:cs="Times New Roman"/>
      <w:noProof/>
      <w:color w:val="000000" w:themeColor="text1"/>
      <w:sz w:val="24"/>
    </w:rPr>
  </w:style>
  <w:style w:type="paragraph" w:customStyle="1" w:styleId="EndNoteBibliography">
    <w:name w:val="EndNote Bibliography"/>
    <w:basedOn w:val="Normal"/>
    <w:link w:val="EndNoteBibliography0"/>
    <w:rsid w:val="00DE4B31"/>
    <w:pPr>
      <w:spacing w:line="240" w:lineRule="exact"/>
    </w:pPr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DE4B31"/>
    <w:rPr>
      <w:rFonts w:ascii="Times New Roman" w:eastAsia="SimSun" w:hAnsi="Times New Roman" w:cs="Times New Roman"/>
      <w:noProof/>
      <w:color w:val="000000" w:themeColor="text1"/>
      <w:sz w:val="24"/>
    </w:rPr>
  </w:style>
  <w:style w:type="character" w:styleId="Hyperlink">
    <w:name w:val="Hyperlink"/>
    <w:basedOn w:val="DefaultParagraphFont"/>
    <w:uiPriority w:val="99"/>
    <w:unhideWhenUsed/>
    <w:rsid w:val="00DE4B3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E4B3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E4B31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DE4B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aliases w:val="最新 图题与表题"/>
    <w:uiPriority w:val="1"/>
    <w:qFormat/>
    <w:rsid w:val="00DE4B31"/>
    <w:pPr>
      <w:widowControl w:val="0"/>
      <w:spacing w:after="0" w:line="240" w:lineRule="auto"/>
      <w:jc w:val="center"/>
    </w:pPr>
    <w:rPr>
      <w:rFonts w:ascii="Times New Roman" w:eastAsia="SimHei" w:hAnsi="Times New Roman"/>
      <w:color w:val="000000" w:themeColor="text1"/>
      <w:sz w:val="21"/>
      <w:szCs w:val="22"/>
    </w:rPr>
  </w:style>
  <w:style w:type="paragraph" w:styleId="Revision">
    <w:name w:val="Revision"/>
    <w:hidden/>
    <w:uiPriority w:val="99"/>
    <w:semiHidden/>
    <w:rsid w:val="00AB1CCB"/>
    <w:pPr>
      <w:spacing w:after="0" w:line="240" w:lineRule="auto"/>
    </w:pPr>
    <w:rPr>
      <w:rFonts w:ascii="Times New Roman" w:eastAsia="SimSun" w:hAnsi="Times New Roman"/>
      <w:color w:val="000000" w:themeColor="text1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5FE75F-8623-4791-80E8-77356E5C79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4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n _</dc:creator>
  <cp:keywords/>
  <dc:description/>
  <cp:lastModifiedBy>Tim West</cp:lastModifiedBy>
  <cp:revision>2</cp:revision>
  <cp:lastPrinted>2026-03-20T09:46:00Z</cp:lastPrinted>
  <dcterms:created xsi:type="dcterms:W3CDTF">2026-03-31T16:48:00Z</dcterms:created>
  <dcterms:modified xsi:type="dcterms:W3CDTF">2026-03-31T16:48:00Z</dcterms:modified>
</cp:coreProperties>
</file>